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664A49" w14:textId="23653F88" w:rsidR="000500F9" w:rsidRPr="000500F9" w:rsidRDefault="00654E8F" w:rsidP="000500F9">
      <w:pPr>
        <w:pStyle w:val="Heading1"/>
      </w:pPr>
      <w:r w:rsidRPr="00994A3D">
        <w:t>Supplementary Table</w:t>
      </w:r>
    </w:p>
    <w:p w14:paraId="415AFDE6" w14:textId="77777777" w:rsidR="00DF131A" w:rsidRPr="000B07EC" w:rsidRDefault="00DF131A" w:rsidP="00DF131A">
      <w:pPr>
        <w:contextualSpacing/>
        <w:rPr>
          <w:bCs/>
        </w:rPr>
      </w:pPr>
      <w:r w:rsidRPr="00470DC0">
        <w:rPr>
          <w:b/>
          <w:bCs/>
        </w:rPr>
        <w:t xml:space="preserve">Table </w:t>
      </w:r>
      <w:r>
        <w:rPr>
          <w:b/>
          <w:bCs/>
        </w:rPr>
        <w:t>S</w:t>
      </w:r>
      <w:r w:rsidRPr="00470DC0">
        <w:rPr>
          <w:b/>
          <w:bCs/>
        </w:rPr>
        <w:t xml:space="preserve">1. </w:t>
      </w:r>
      <w:r>
        <w:rPr>
          <w:bCs/>
        </w:rPr>
        <w:t>Levels of salivary markers</w:t>
      </w:r>
      <w:r w:rsidRPr="002735D5">
        <w:rPr>
          <w:bCs/>
        </w:rPr>
        <w:t xml:space="preserve"> according to sex, tobacco consumption, age group</w:t>
      </w:r>
      <w:r>
        <w:rPr>
          <w:bCs/>
        </w:rPr>
        <w:t>,</w:t>
      </w:r>
      <w:r w:rsidRPr="002735D5">
        <w:rPr>
          <w:bCs/>
        </w:rPr>
        <w:t xml:space="preserve"> and s</w:t>
      </w:r>
      <w:r>
        <w:rPr>
          <w:bCs/>
        </w:rPr>
        <w:t>leep duration.</w:t>
      </w:r>
      <w:r w:rsidRPr="002735D5">
        <w:rPr>
          <w:bCs/>
        </w:rPr>
        <w:t xml:space="preserve"> </w:t>
      </w:r>
    </w:p>
    <w:tbl>
      <w:tblPr>
        <w:tblW w:w="11199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126"/>
        <w:gridCol w:w="560"/>
        <w:gridCol w:w="2275"/>
        <w:gridCol w:w="567"/>
        <w:gridCol w:w="2127"/>
        <w:gridCol w:w="567"/>
      </w:tblGrid>
      <w:tr w:rsidR="00DF131A" w:rsidRPr="000B07EC" w14:paraId="09C89215" w14:textId="77777777" w:rsidTr="00003C1D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43C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35633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Me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EAB83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N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70E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Wom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C74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DBD0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89F6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N</w:t>
            </w:r>
          </w:p>
        </w:tc>
      </w:tr>
      <w:tr w:rsidR="00DF131A" w:rsidRPr="000B07EC" w14:paraId="67495700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EAA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sym w:font="Symbol" w:char="F061"/>
            </w:r>
            <w:r w:rsidRPr="000B07EC">
              <w:rPr>
                <w:color w:val="000000"/>
              </w:rPr>
              <w:t>-amylase, U/ml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A76A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3.12 (80.38)</w:t>
            </w:r>
            <w:r w:rsidRPr="000B07EC">
              <w:rPr>
                <w:color w:val="000000"/>
              </w:rPr>
              <w:br/>
              <w:t>41.23 (2.49-48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931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3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478E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6.01 (72.43)</w:t>
            </w:r>
            <w:r w:rsidRPr="000B07EC">
              <w:rPr>
                <w:color w:val="000000"/>
              </w:rPr>
              <w:br/>
              <w:t>57.83 (3.67-360.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D6C5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28A5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3.91 (78.10)</w:t>
            </w:r>
            <w:r w:rsidRPr="000B07EC">
              <w:rPr>
                <w:color w:val="000000"/>
              </w:rPr>
              <w:br/>
              <w:t>50.09 (2.49-4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1D21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3596DD42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76F1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oxalate, U/ml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AA27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028 (0.025)</w:t>
            </w:r>
            <w:r w:rsidRPr="000B07EC">
              <w:rPr>
                <w:color w:val="000000"/>
              </w:rPr>
              <w:br/>
              <w:t>0.020 (0.002-0.11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999F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3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418E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038 (0.029)</w:t>
            </w:r>
            <w:r w:rsidRPr="000B07EC">
              <w:rPr>
                <w:color w:val="000000"/>
              </w:rPr>
              <w:br/>
              <w:t>0.031 (0.001-0.1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A16E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BF5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035 (0.028)</w:t>
            </w:r>
            <w:r w:rsidRPr="000B07EC">
              <w:rPr>
                <w:color w:val="000000"/>
              </w:rPr>
              <w:br/>
              <w:t>0.029 (0.001-0.1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75C5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42DC9F1E" w14:textId="77777777" w:rsidTr="00003C1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0CE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oxalate &gt; 0.05, %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2720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6% (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B53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3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E5F9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22% (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851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C31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20% (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066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1453E140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2BD9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cortisol, µg/</w:t>
            </w:r>
            <w:proofErr w:type="spellStart"/>
            <w:r w:rsidRPr="000B07EC">
              <w:rPr>
                <w:color w:val="000000"/>
              </w:rPr>
              <w:t>dL</w:t>
            </w:r>
            <w:proofErr w:type="spellEnd"/>
            <w:r w:rsidRPr="000B07EC">
              <w:rPr>
                <w:color w:val="000000"/>
              </w:rPr>
              <w:t>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F78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224 (0.145)</w:t>
            </w:r>
            <w:r w:rsidRPr="000B07EC">
              <w:rPr>
                <w:color w:val="000000"/>
              </w:rPr>
              <w:br/>
              <w:t>0.193 (0.031-0.89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CBC3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3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C9E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212 (0.105)</w:t>
            </w:r>
            <w:r w:rsidRPr="000B07EC">
              <w:rPr>
                <w:color w:val="000000"/>
              </w:rPr>
              <w:br/>
              <w:t>0.178 (0.063-0.5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DF54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99FD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221 (0.135)</w:t>
            </w:r>
            <w:r w:rsidRPr="000B07EC">
              <w:rPr>
                <w:color w:val="000000"/>
              </w:rPr>
              <w:br/>
              <w:t>0.191 (0.031-0.8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EF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1E107494" w14:textId="77777777" w:rsidTr="00003C1D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516B5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Tobacc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5226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Smokers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4AA31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 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1A8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Non-smok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0894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59A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E8AD3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 </w:t>
            </w:r>
          </w:p>
        </w:tc>
      </w:tr>
      <w:tr w:rsidR="00DF131A" w:rsidRPr="000B07EC" w14:paraId="780D223D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26E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sym w:font="Symbol" w:char="F061"/>
            </w:r>
            <w:r w:rsidRPr="000B07EC">
              <w:rPr>
                <w:color w:val="000000"/>
              </w:rPr>
              <w:t>-amylase, U/ml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9320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1.48 (63.88)</w:t>
            </w:r>
            <w:r w:rsidRPr="000B07EC">
              <w:rPr>
                <w:color w:val="000000"/>
              </w:rPr>
              <w:br/>
              <w:t>54.87 (2.53-250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298A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4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50C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4.60 (81.86)</w:t>
            </w:r>
            <w:r w:rsidRPr="000B07EC">
              <w:rPr>
                <w:color w:val="000000"/>
              </w:rPr>
              <w:br/>
              <w:t>49.33 (2.49-4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8EC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6A7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3.91 (78.10)</w:t>
            </w:r>
            <w:r w:rsidRPr="000B07EC">
              <w:rPr>
                <w:color w:val="000000"/>
              </w:rPr>
              <w:br/>
              <w:t>50.09 (2.49-4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183A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1415E19F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6EB4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oxalate, U/ml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C2A4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050 (0.040)</w:t>
            </w:r>
            <w:r w:rsidRPr="000B07EC">
              <w:rPr>
                <w:color w:val="000000"/>
              </w:rPr>
              <w:br/>
              <w:t>0.040 (0.005-0.19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B97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4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B4D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031 (0.023)</w:t>
            </w:r>
            <w:r w:rsidRPr="000B07EC">
              <w:rPr>
                <w:color w:val="000000"/>
              </w:rPr>
              <w:br/>
              <w:t>0.027 (0.001-0.1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AFF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2C45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035 (0.028)</w:t>
            </w:r>
            <w:r w:rsidRPr="000B07EC">
              <w:rPr>
                <w:color w:val="000000"/>
              </w:rPr>
              <w:br/>
              <w:t>0.029 (0.001-0.1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FEC0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1F695D41" w14:textId="77777777" w:rsidTr="00003C1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4A6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oxalate &gt; 0.05, %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5F3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34% (1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4C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4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E96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6% (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8BE7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B8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20% (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A2C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599AF55F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B44B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cortisol, µg/</w:t>
            </w:r>
            <w:proofErr w:type="spellStart"/>
            <w:r w:rsidRPr="000B07EC">
              <w:rPr>
                <w:color w:val="000000"/>
              </w:rPr>
              <w:t>dL</w:t>
            </w:r>
            <w:proofErr w:type="spellEnd"/>
            <w:r w:rsidRPr="000B07EC">
              <w:rPr>
                <w:color w:val="000000"/>
              </w:rPr>
              <w:t>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883AA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195 (0.077)</w:t>
            </w:r>
            <w:r w:rsidRPr="000B07EC">
              <w:rPr>
                <w:color w:val="000000"/>
              </w:rPr>
              <w:br/>
              <w:t>0.192 (0.070-0.386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FE06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4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D2D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228 (0.147)</w:t>
            </w:r>
            <w:r w:rsidRPr="000B07EC">
              <w:rPr>
                <w:color w:val="000000"/>
              </w:rPr>
              <w:br/>
              <w:t>0.185 (0.031-0.89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572DF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4BD03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221 (0.135)</w:t>
            </w:r>
            <w:r w:rsidRPr="000B07EC">
              <w:rPr>
                <w:color w:val="000000"/>
              </w:rPr>
              <w:br/>
              <w:t>0.191 (0.031-0.89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3FA6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65600041" w14:textId="77777777" w:rsidTr="00003C1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2C55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Age group</w:t>
            </w:r>
            <w:r>
              <w:rPr>
                <w:b/>
                <w:bCs/>
                <w:color w:val="000000"/>
              </w:rPr>
              <w:t>,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8529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(20, 47]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225E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 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5B921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(47,7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C247F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D92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9B4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 </w:t>
            </w:r>
          </w:p>
        </w:tc>
      </w:tr>
      <w:tr w:rsidR="00DF131A" w:rsidRPr="000B07EC" w14:paraId="584BA103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BB6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sym w:font="Symbol" w:char="F061"/>
            </w:r>
            <w:r w:rsidRPr="000B07EC">
              <w:rPr>
                <w:color w:val="000000"/>
              </w:rPr>
              <w:t>-amylase, U/ml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D0B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1.66 (78.68)</w:t>
            </w:r>
            <w:r w:rsidRPr="000B07EC">
              <w:rPr>
                <w:color w:val="000000"/>
              </w:rPr>
              <w:br/>
              <w:t>46.99 (2.49-48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A67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1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3231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7.64 (77.55)</w:t>
            </w:r>
            <w:r w:rsidRPr="000B07EC">
              <w:rPr>
                <w:color w:val="000000"/>
              </w:rPr>
              <w:br/>
              <w:t>57.80 (2.53-38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7185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CE7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3.91 (78.10)</w:t>
            </w:r>
            <w:r w:rsidRPr="000B07EC">
              <w:rPr>
                <w:color w:val="000000"/>
              </w:rPr>
              <w:br/>
              <w:t>50.09 (2.49-4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5CB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5EAC2E1D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C356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oxalate, U/ml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A385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035 (0.026)</w:t>
            </w:r>
            <w:r w:rsidRPr="000B07EC">
              <w:rPr>
                <w:color w:val="000000"/>
              </w:rPr>
              <w:br/>
              <w:t>0.028 (0.002-0.15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E0AA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1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87D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036 (0.032)</w:t>
            </w:r>
            <w:r w:rsidRPr="000B07EC">
              <w:rPr>
                <w:color w:val="000000"/>
              </w:rPr>
              <w:br/>
              <w:t>0.029 (0.001-0.1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11C7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F4D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035 (0.028)</w:t>
            </w:r>
            <w:r w:rsidRPr="000B07EC">
              <w:rPr>
                <w:color w:val="000000"/>
              </w:rPr>
              <w:br/>
              <w:t>0.029 (0.001-0.1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4F2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1D2B407E" w14:textId="77777777" w:rsidTr="00003C1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F44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oxalate &gt; 0.05, %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87F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22% (2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A4DE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1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95B7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7%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68C0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3B0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20% (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8A7A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473C3E1E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5D0E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cortisol, µg/</w:t>
            </w:r>
            <w:proofErr w:type="spellStart"/>
            <w:r w:rsidRPr="000B07EC">
              <w:rPr>
                <w:color w:val="000000"/>
              </w:rPr>
              <w:t>dL</w:t>
            </w:r>
            <w:proofErr w:type="spellEnd"/>
            <w:r w:rsidRPr="000B07EC">
              <w:rPr>
                <w:color w:val="000000"/>
              </w:rPr>
              <w:t>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C116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228 (0.140)</w:t>
            </w:r>
            <w:r w:rsidRPr="000B07EC">
              <w:rPr>
                <w:color w:val="000000"/>
              </w:rPr>
              <w:br/>
              <w:t>0.192 (0.031-0.833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3E7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1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A3A1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209 (0.127)</w:t>
            </w:r>
            <w:r w:rsidRPr="000B07EC">
              <w:rPr>
                <w:color w:val="000000"/>
              </w:rPr>
              <w:br/>
              <w:t>0.177 (0.063-0.89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5C8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238AF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221 (0.135)</w:t>
            </w:r>
            <w:r w:rsidRPr="000B07EC">
              <w:rPr>
                <w:color w:val="000000"/>
              </w:rPr>
              <w:br/>
              <w:t>0.191 (0.031-0.89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5289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86</w:t>
            </w:r>
          </w:p>
        </w:tc>
      </w:tr>
      <w:tr w:rsidR="00DF131A" w:rsidRPr="000B07EC" w14:paraId="0E8B899A" w14:textId="77777777" w:rsidTr="00003C1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7D166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Sleep</w:t>
            </w:r>
            <w:r>
              <w:rPr>
                <w:b/>
                <w:bCs/>
                <w:color w:val="000000"/>
              </w:rPr>
              <w:t xml:space="preserve"> dur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9215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Short (&lt; 400 min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57B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7933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Normal (&gt; 400 mi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725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370A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BD35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b/>
                <w:bCs/>
                <w:color w:val="000000"/>
              </w:rPr>
            </w:pPr>
            <w:r w:rsidRPr="000B07EC">
              <w:rPr>
                <w:b/>
                <w:bCs/>
                <w:color w:val="000000"/>
              </w:rPr>
              <w:t> </w:t>
            </w:r>
          </w:p>
        </w:tc>
      </w:tr>
      <w:tr w:rsidR="00DF131A" w:rsidRPr="000B07EC" w14:paraId="723D28E9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896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sym w:font="Symbol" w:char="F061"/>
            </w:r>
            <w:r w:rsidRPr="000B07EC">
              <w:rPr>
                <w:color w:val="000000"/>
              </w:rPr>
              <w:t>-amylase, U/ml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E214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87.18 (91.98)</w:t>
            </w:r>
            <w:r w:rsidRPr="000B07EC">
              <w:rPr>
                <w:color w:val="000000"/>
              </w:rPr>
              <w:br/>
              <w:t>60.55 (2.49-40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FE0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4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D1A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4.62 (77.64)</w:t>
            </w:r>
            <w:r w:rsidRPr="000B07EC">
              <w:rPr>
                <w:color w:val="000000"/>
              </w:rPr>
              <w:br/>
              <w:t>51.3 (2.53-4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A00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1A7E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78.34 (82.05)</w:t>
            </w:r>
            <w:r w:rsidRPr="000B07EC">
              <w:rPr>
                <w:color w:val="000000"/>
              </w:rPr>
              <w:br/>
              <w:t>54.87 (2.49-4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32B6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55</w:t>
            </w:r>
          </w:p>
        </w:tc>
      </w:tr>
      <w:tr w:rsidR="00DF131A" w:rsidRPr="000B07EC" w14:paraId="6136E2D1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66B6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oxalate, U/ml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158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 xml:space="preserve">0.033 (0.023) </w:t>
            </w:r>
            <w:r w:rsidRPr="000B07EC">
              <w:rPr>
                <w:color w:val="000000"/>
              </w:rPr>
              <w:br/>
              <w:t>0.027 (0.001-0.08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CBD6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4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AAE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037 (0.032)</w:t>
            </w:r>
            <w:r w:rsidRPr="000B07EC">
              <w:rPr>
                <w:color w:val="000000"/>
              </w:rPr>
              <w:br/>
              <w:t>0.030 (0.002-0.1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674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246D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036 (0.029)</w:t>
            </w:r>
            <w:r w:rsidRPr="000B07EC">
              <w:rPr>
                <w:color w:val="000000"/>
              </w:rPr>
              <w:br/>
              <w:t>0.029 (0.001-0.1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395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55</w:t>
            </w:r>
          </w:p>
        </w:tc>
      </w:tr>
      <w:tr w:rsidR="00DF131A" w:rsidRPr="000B07EC" w14:paraId="0D281C83" w14:textId="77777777" w:rsidTr="00003C1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5893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oxalate &gt; 0.05, %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C16B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24% (1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DA52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4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5B54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22% (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6056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8D45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23% (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B96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55</w:t>
            </w:r>
          </w:p>
        </w:tc>
      </w:tr>
      <w:tr w:rsidR="00DF131A" w:rsidRPr="000B07EC" w14:paraId="2F8EDDE0" w14:textId="77777777" w:rsidTr="00003C1D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A7A2C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right"/>
              <w:rPr>
                <w:color w:val="000000"/>
              </w:rPr>
            </w:pPr>
            <w:r w:rsidRPr="000B07EC">
              <w:rPr>
                <w:color w:val="000000"/>
              </w:rPr>
              <w:t>cortisol, µg/</w:t>
            </w:r>
            <w:proofErr w:type="spellStart"/>
            <w:r w:rsidRPr="000B07EC">
              <w:rPr>
                <w:color w:val="000000"/>
              </w:rPr>
              <w:t>dL</w:t>
            </w:r>
            <w:proofErr w:type="spellEnd"/>
            <w:r w:rsidRPr="000B07EC">
              <w:rPr>
                <w:color w:val="000000"/>
              </w:rPr>
              <w:t>, mean (SD)</w:t>
            </w:r>
            <w:r w:rsidRPr="000B07EC">
              <w:rPr>
                <w:color w:val="000000"/>
              </w:rPr>
              <w:br/>
              <w:t>median (</w:t>
            </w:r>
            <w:r>
              <w:rPr>
                <w:color w:val="000000"/>
              </w:rPr>
              <w:t>range</w:t>
            </w:r>
            <w:r w:rsidRPr="000B07EC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DC6C0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218 (0.121)</w:t>
            </w:r>
            <w:r w:rsidRPr="000B07EC">
              <w:rPr>
                <w:color w:val="000000"/>
              </w:rPr>
              <w:br/>
              <w:t>0.1</w:t>
            </w:r>
            <w:bookmarkStart w:id="0" w:name="_GoBack"/>
            <w:bookmarkEnd w:id="0"/>
            <w:r w:rsidRPr="000B07EC">
              <w:rPr>
                <w:color w:val="000000"/>
              </w:rPr>
              <w:t>84 (0.076-0.634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6248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4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D3647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230 (0.135)</w:t>
            </w:r>
            <w:r w:rsidRPr="000B07EC">
              <w:rPr>
                <w:color w:val="000000"/>
              </w:rPr>
              <w:br/>
              <w:t>0.207 (0.031-0.89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81EA1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BE25A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0.226 (0.130)</w:t>
            </w:r>
            <w:r w:rsidRPr="000B07EC">
              <w:rPr>
                <w:color w:val="000000"/>
              </w:rPr>
              <w:br/>
              <w:t>0.196 (0.031-0.89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764B3" w14:textId="77777777" w:rsidR="00DF131A" w:rsidRPr="000B07EC" w:rsidRDefault="00DF131A" w:rsidP="00DF131A">
            <w:pPr>
              <w:tabs>
                <w:tab w:val="center" w:pos="993"/>
              </w:tabs>
              <w:contextualSpacing/>
              <w:jc w:val="center"/>
              <w:rPr>
                <w:color w:val="000000"/>
              </w:rPr>
            </w:pPr>
            <w:r w:rsidRPr="000B07EC">
              <w:rPr>
                <w:color w:val="000000"/>
              </w:rPr>
              <w:t>155</w:t>
            </w:r>
          </w:p>
        </w:tc>
      </w:tr>
    </w:tbl>
    <w:p w14:paraId="7B65BC41" w14:textId="1ED184FC" w:rsidR="00DE23E8" w:rsidRPr="00DF131A" w:rsidRDefault="000500F9" w:rsidP="000500F9">
      <w:pPr>
        <w:tabs>
          <w:tab w:val="center" w:pos="993"/>
        </w:tabs>
        <w:rPr>
          <w:bCs/>
        </w:rPr>
      </w:pPr>
      <w:r>
        <w:rPr>
          <w:iCs/>
        </w:rPr>
        <w:t xml:space="preserve"> </w:t>
      </w:r>
    </w:p>
    <w:sectPr w:rsidR="00DE23E8" w:rsidRPr="00DF131A" w:rsidSect="00037FD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990" w:right="1181" w:bottom="54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068191" w14:textId="77777777" w:rsidR="007F1A90" w:rsidRDefault="007F1A90" w:rsidP="00117666">
      <w:pPr>
        <w:spacing w:after="0"/>
      </w:pPr>
      <w:r>
        <w:separator/>
      </w:r>
    </w:p>
  </w:endnote>
  <w:endnote w:type="continuationSeparator" w:id="0">
    <w:p w14:paraId="69778661" w14:textId="77777777" w:rsidR="007F1A90" w:rsidRDefault="007F1A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7F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7F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1FBA7" w14:textId="77777777" w:rsidR="007F1A90" w:rsidRDefault="007F1A90" w:rsidP="00117666">
      <w:pPr>
        <w:spacing w:after="0"/>
      </w:pPr>
      <w:r>
        <w:separator/>
      </w:r>
    </w:p>
  </w:footnote>
  <w:footnote w:type="continuationSeparator" w:id="0">
    <w:p w14:paraId="71B90D8C" w14:textId="77777777" w:rsidR="007F1A90" w:rsidRDefault="007F1A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37FD4"/>
    <w:rsid w:val="000500F9"/>
    <w:rsid w:val="000506CA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2A7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B87"/>
    <w:rsid w:val="007C206C"/>
    <w:rsid w:val="007F1A9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131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CB10BC-DFFF-455A-B130-499860E64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3</cp:revision>
  <cp:lastPrinted>2013-10-03T12:51:00Z</cp:lastPrinted>
  <dcterms:created xsi:type="dcterms:W3CDTF">2022-07-11T12:03:00Z</dcterms:created>
  <dcterms:modified xsi:type="dcterms:W3CDTF">2022-08-30T05:36:00Z</dcterms:modified>
</cp:coreProperties>
</file>